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692630" w14:textId="77777777" w:rsidR="00E9563D" w:rsidRPr="00FA1E73" w:rsidRDefault="00E9563D" w:rsidP="00E9563D">
      <w:pPr>
        <w:rPr>
          <w:rFonts w:ascii="Palatino Linotype" w:hAnsi="Palatino Linotype"/>
          <w:sz w:val="22"/>
          <w:szCs w:val="22"/>
        </w:rPr>
      </w:pPr>
      <w:r w:rsidRPr="00B74FAD">
        <w:rPr>
          <w:rFonts w:ascii="Palatino Linotype" w:hAnsi="Palatino Linotype"/>
          <w:b/>
          <w:bCs/>
          <w:sz w:val="22"/>
          <w:szCs w:val="22"/>
        </w:rPr>
        <w:t>Table S</w:t>
      </w:r>
      <w:r>
        <w:rPr>
          <w:rFonts w:ascii="Palatino Linotype" w:hAnsi="Palatino Linotype"/>
          <w:b/>
          <w:bCs/>
          <w:sz w:val="22"/>
          <w:szCs w:val="22"/>
        </w:rPr>
        <w:t>2</w:t>
      </w:r>
      <w:r w:rsidRPr="00B74FAD">
        <w:rPr>
          <w:rFonts w:ascii="Palatino Linotype" w:hAnsi="Palatino Linotype"/>
          <w:b/>
          <w:bCs/>
          <w:sz w:val="22"/>
          <w:szCs w:val="22"/>
        </w:rPr>
        <w:t xml:space="preserve">: List of </w:t>
      </w:r>
      <w:proofErr w:type="gramStart"/>
      <w:r>
        <w:rPr>
          <w:rFonts w:ascii="Palatino Linotype" w:hAnsi="Palatino Linotype"/>
          <w:b/>
          <w:bCs/>
          <w:sz w:val="22"/>
          <w:szCs w:val="22"/>
        </w:rPr>
        <w:t>guide</w:t>
      </w:r>
      <w:proofErr w:type="gramEnd"/>
      <w:r>
        <w:rPr>
          <w:rFonts w:ascii="Palatino Linotype" w:hAnsi="Palatino Linotype"/>
          <w:b/>
          <w:bCs/>
          <w:sz w:val="22"/>
          <w:szCs w:val="22"/>
        </w:rPr>
        <w:t xml:space="preserve"> RNAs (</w:t>
      </w:r>
      <w:r w:rsidRPr="00B74FAD">
        <w:rPr>
          <w:rFonts w:ascii="Palatino Linotype" w:hAnsi="Palatino Linotype"/>
          <w:b/>
          <w:bCs/>
          <w:sz w:val="22"/>
          <w:szCs w:val="22"/>
        </w:rPr>
        <w:t>gRNAs</w:t>
      </w:r>
      <w:r>
        <w:rPr>
          <w:rFonts w:ascii="Palatino Linotype" w:hAnsi="Palatino Linotype"/>
          <w:b/>
          <w:bCs/>
          <w:sz w:val="22"/>
          <w:szCs w:val="22"/>
        </w:rPr>
        <w:t>).</w:t>
      </w:r>
      <w:r>
        <w:rPr>
          <w:rFonts w:ascii="Palatino Linotype" w:hAnsi="Palatino Linotype"/>
          <w:sz w:val="22"/>
          <w:szCs w:val="22"/>
        </w:rPr>
        <w:t xml:space="preserve"> crRNA - CRISPR RNA.</w:t>
      </w:r>
    </w:p>
    <w:p w14:paraId="6FEAD6F3" w14:textId="77777777" w:rsidR="00E9563D" w:rsidRPr="00B74FAD" w:rsidRDefault="00E9563D" w:rsidP="00E9563D">
      <w:pPr>
        <w:rPr>
          <w:rFonts w:ascii="Palatino Linotype" w:hAnsi="Palatino Linotype"/>
          <w:b/>
          <w:bCs/>
          <w:sz w:val="22"/>
          <w:szCs w:val="22"/>
        </w:rPr>
      </w:pPr>
    </w:p>
    <w:tbl>
      <w:tblPr>
        <w:tblStyle w:val="ListTable3-Accent3"/>
        <w:tblW w:w="9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7"/>
        <w:gridCol w:w="1794"/>
        <w:gridCol w:w="2221"/>
        <w:gridCol w:w="750"/>
        <w:gridCol w:w="2242"/>
        <w:gridCol w:w="1016"/>
      </w:tblGrid>
      <w:tr w:rsidR="00E9563D" w:rsidRPr="00B74FAD" w14:paraId="38B3B3D1" w14:textId="77777777" w:rsidTr="00B776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8" w:type="dxa"/>
            <w:shd w:val="clear" w:color="auto" w:fill="DEEAF6" w:themeFill="accent5" w:themeFillTint="33"/>
            <w:noWrap/>
            <w:hideMark/>
          </w:tcPr>
          <w:p w14:paraId="1F452E7A" w14:textId="77777777" w:rsidR="00E9563D" w:rsidRPr="00B74FAD" w:rsidRDefault="00E9563D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74FA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794" w:type="dxa"/>
            <w:shd w:val="clear" w:color="auto" w:fill="DEEAF6" w:themeFill="accent5" w:themeFillTint="33"/>
            <w:noWrap/>
            <w:hideMark/>
          </w:tcPr>
          <w:p w14:paraId="3C14BE16" w14:textId="77777777" w:rsidR="00E9563D" w:rsidRPr="00B74FAD" w:rsidRDefault="00E9563D" w:rsidP="00B776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74FA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ame/Target</w:t>
            </w:r>
          </w:p>
        </w:tc>
        <w:tc>
          <w:tcPr>
            <w:tcW w:w="2221" w:type="dxa"/>
            <w:shd w:val="clear" w:color="auto" w:fill="DEEAF6" w:themeFill="accent5" w:themeFillTint="33"/>
            <w:noWrap/>
            <w:hideMark/>
          </w:tcPr>
          <w:p w14:paraId="02CD1B93" w14:textId="77777777" w:rsidR="00E9563D" w:rsidRPr="00B74FAD" w:rsidRDefault="00E9563D" w:rsidP="00B776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74FA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Protospacer sequence</w:t>
            </w:r>
          </w:p>
        </w:tc>
        <w:tc>
          <w:tcPr>
            <w:tcW w:w="750" w:type="dxa"/>
            <w:shd w:val="clear" w:color="auto" w:fill="DEEAF6" w:themeFill="accent5" w:themeFillTint="33"/>
            <w:noWrap/>
            <w:hideMark/>
          </w:tcPr>
          <w:p w14:paraId="11A7981E" w14:textId="77777777" w:rsidR="00E9563D" w:rsidRPr="00B74FAD" w:rsidRDefault="00E9563D" w:rsidP="00B776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74FA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PAM</w:t>
            </w:r>
          </w:p>
        </w:tc>
        <w:tc>
          <w:tcPr>
            <w:tcW w:w="2242" w:type="dxa"/>
            <w:shd w:val="clear" w:color="auto" w:fill="DEEAF6" w:themeFill="accent5" w:themeFillTint="33"/>
            <w:noWrap/>
            <w:hideMark/>
          </w:tcPr>
          <w:p w14:paraId="658375D7" w14:textId="77777777" w:rsidR="00E9563D" w:rsidRPr="00B74FAD" w:rsidRDefault="00E9563D" w:rsidP="00B776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74FA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Purpose</w:t>
            </w:r>
          </w:p>
        </w:tc>
        <w:tc>
          <w:tcPr>
            <w:tcW w:w="1015" w:type="dxa"/>
            <w:shd w:val="clear" w:color="auto" w:fill="DEEAF6" w:themeFill="accent5" w:themeFillTint="33"/>
            <w:noWrap/>
            <w:hideMark/>
          </w:tcPr>
          <w:p w14:paraId="7F4C99C2" w14:textId="77777777" w:rsidR="00E9563D" w:rsidRPr="00B74FAD" w:rsidRDefault="00E9563D" w:rsidP="00B776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74FA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Supplier</w:t>
            </w:r>
          </w:p>
        </w:tc>
      </w:tr>
      <w:tr w:rsidR="00E9563D" w:rsidRPr="00B74FAD" w14:paraId="216BCE61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61063B01" w14:textId="77777777" w:rsidR="00E9563D" w:rsidRPr="00B74FAD" w:rsidRDefault="00E9563D" w:rsidP="00B77644">
            <w:pPr>
              <w:rPr>
                <w:rFonts w:ascii="Palatino Linotype" w:eastAsia="Times New Roman" w:hAnsi="Palatino Linotype" w:cs="Calibri"/>
                <w:b w:val="0"/>
                <w:bCs w:val="0"/>
                <w:color w:val="000000"/>
                <w:sz w:val="20"/>
                <w:szCs w:val="20"/>
              </w:rPr>
            </w:pPr>
            <w:r w:rsidRPr="00B74FAD">
              <w:rPr>
                <w:rFonts w:ascii="Palatino Linotype" w:eastAsia="Times New Roman" w:hAnsi="Palatino Linotype" w:cs="Calibri"/>
                <w:b w:val="0"/>
                <w:bCs w:val="0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794" w:type="dxa"/>
            <w:noWrap/>
            <w:hideMark/>
          </w:tcPr>
          <w:p w14:paraId="47128CA6" w14:textId="77777777" w:rsidR="00E9563D" w:rsidRPr="00B74FAD" w:rsidRDefault="00E9563D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74FA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SRSF3 crRNA</w:t>
            </w:r>
          </w:p>
        </w:tc>
        <w:tc>
          <w:tcPr>
            <w:tcW w:w="2221" w:type="dxa"/>
            <w:noWrap/>
            <w:hideMark/>
          </w:tcPr>
          <w:p w14:paraId="2DAA9CBD" w14:textId="77777777" w:rsidR="00E9563D" w:rsidRPr="00B74FAD" w:rsidRDefault="00E9563D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proofErr w:type="spellStart"/>
            <w:r w:rsidRPr="00B74FA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gtcgatctaggtcaaatgaa</w:t>
            </w:r>
            <w:proofErr w:type="spellEnd"/>
          </w:p>
        </w:tc>
        <w:tc>
          <w:tcPr>
            <w:tcW w:w="750" w:type="dxa"/>
            <w:noWrap/>
            <w:hideMark/>
          </w:tcPr>
          <w:p w14:paraId="054BCFBD" w14:textId="77777777" w:rsidR="00E9563D" w:rsidRPr="00B74FAD" w:rsidRDefault="00E9563D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74FA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AGG</w:t>
            </w:r>
          </w:p>
        </w:tc>
        <w:tc>
          <w:tcPr>
            <w:tcW w:w="2242" w:type="dxa"/>
            <w:noWrap/>
            <w:hideMark/>
          </w:tcPr>
          <w:p w14:paraId="486D274E" w14:textId="77777777" w:rsidR="00E9563D" w:rsidRPr="00B74FAD" w:rsidRDefault="00E9563D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</w:pPr>
            <w:r w:rsidRPr="00B74FA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  <w:t>HDR, C-term. GFP-tag</w:t>
            </w:r>
          </w:p>
        </w:tc>
        <w:tc>
          <w:tcPr>
            <w:tcW w:w="1015" w:type="dxa"/>
            <w:noWrap/>
            <w:hideMark/>
          </w:tcPr>
          <w:p w14:paraId="1E89A42B" w14:textId="77777777" w:rsidR="00E9563D" w:rsidRPr="00B74FAD" w:rsidRDefault="00E9563D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74FA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DT</w:t>
            </w:r>
          </w:p>
        </w:tc>
      </w:tr>
      <w:tr w:rsidR="00E9563D" w:rsidRPr="00B74FAD" w14:paraId="28C8E99F" w14:textId="77777777" w:rsidTr="00B776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3FD92107" w14:textId="77777777" w:rsidR="00E9563D" w:rsidRPr="00B74FAD" w:rsidRDefault="00E9563D" w:rsidP="00B77644">
            <w:pPr>
              <w:rPr>
                <w:rFonts w:ascii="Palatino Linotype" w:eastAsia="Times New Roman" w:hAnsi="Palatino Linotype" w:cs="Calibri"/>
                <w:b w:val="0"/>
                <w:bCs w:val="0"/>
                <w:color w:val="000000"/>
                <w:sz w:val="20"/>
                <w:szCs w:val="20"/>
              </w:rPr>
            </w:pPr>
            <w:r w:rsidRPr="00B74FAD">
              <w:rPr>
                <w:rFonts w:ascii="Palatino Linotype" w:eastAsia="Times New Roman" w:hAnsi="Palatino Linotype" w:cs="Calibri"/>
                <w:b w:val="0"/>
                <w:bCs w:val="0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794" w:type="dxa"/>
            <w:noWrap/>
            <w:hideMark/>
          </w:tcPr>
          <w:p w14:paraId="07D4CF74" w14:textId="77777777" w:rsidR="00E9563D" w:rsidRPr="00B74FAD" w:rsidRDefault="00E9563D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74FA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SRSF5 crRNA</w:t>
            </w:r>
          </w:p>
        </w:tc>
        <w:tc>
          <w:tcPr>
            <w:tcW w:w="2221" w:type="dxa"/>
            <w:noWrap/>
            <w:hideMark/>
          </w:tcPr>
          <w:p w14:paraId="0A275AAD" w14:textId="77777777" w:rsidR="00E9563D" w:rsidRPr="00B74FAD" w:rsidRDefault="00E9563D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proofErr w:type="spellStart"/>
            <w:r w:rsidRPr="00B74FA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aggtccagatcagttgacag</w:t>
            </w:r>
            <w:proofErr w:type="spellEnd"/>
          </w:p>
        </w:tc>
        <w:tc>
          <w:tcPr>
            <w:tcW w:w="750" w:type="dxa"/>
            <w:noWrap/>
            <w:hideMark/>
          </w:tcPr>
          <w:p w14:paraId="22CE67E8" w14:textId="77777777" w:rsidR="00E9563D" w:rsidRPr="00B74FAD" w:rsidRDefault="00E9563D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74FA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2242" w:type="dxa"/>
            <w:noWrap/>
            <w:hideMark/>
          </w:tcPr>
          <w:p w14:paraId="6374E694" w14:textId="77777777" w:rsidR="00E9563D" w:rsidRPr="00B74FAD" w:rsidRDefault="00E9563D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</w:pPr>
            <w:r w:rsidRPr="00B74FA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  <w:t>HDR, C-term. GFP-tag</w:t>
            </w:r>
          </w:p>
        </w:tc>
        <w:tc>
          <w:tcPr>
            <w:tcW w:w="1015" w:type="dxa"/>
            <w:noWrap/>
            <w:hideMark/>
          </w:tcPr>
          <w:p w14:paraId="16BE978E" w14:textId="77777777" w:rsidR="00E9563D" w:rsidRPr="00B74FAD" w:rsidRDefault="00E9563D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74FA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DT</w:t>
            </w:r>
          </w:p>
        </w:tc>
      </w:tr>
      <w:tr w:rsidR="00E9563D" w:rsidRPr="00B74FAD" w14:paraId="4B73F9CC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3EB733BB" w14:textId="77777777" w:rsidR="00E9563D" w:rsidRPr="00B74FAD" w:rsidRDefault="00E9563D" w:rsidP="00B77644">
            <w:pPr>
              <w:rPr>
                <w:rFonts w:ascii="Palatino Linotype" w:eastAsia="Times New Roman" w:hAnsi="Palatino Linotype" w:cs="Calibri"/>
                <w:b w:val="0"/>
                <w:bCs w:val="0"/>
                <w:color w:val="000000"/>
                <w:sz w:val="20"/>
                <w:szCs w:val="20"/>
              </w:rPr>
            </w:pPr>
            <w:r w:rsidRPr="00B74FAD">
              <w:rPr>
                <w:rFonts w:ascii="Palatino Linotype" w:eastAsia="Times New Roman" w:hAnsi="Palatino Linotype" w:cs="Calibri"/>
                <w:b w:val="0"/>
                <w:bCs w:val="0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794" w:type="dxa"/>
            <w:noWrap/>
            <w:hideMark/>
          </w:tcPr>
          <w:p w14:paraId="154864E7" w14:textId="77777777" w:rsidR="00E9563D" w:rsidRPr="00B74FAD" w:rsidRDefault="00E9563D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74FA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SRRM2 crRNA</w:t>
            </w:r>
          </w:p>
        </w:tc>
        <w:tc>
          <w:tcPr>
            <w:tcW w:w="2221" w:type="dxa"/>
            <w:noWrap/>
            <w:hideMark/>
          </w:tcPr>
          <w:p w14:paraId="1553AED6" w14:textId="77777777" w:rsidR="00E9563D" w:rsidRPr="00B74FAD" w:rsidRDefault="00E9563D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proofErr w:type="spellStart"/>
            <w:r w:rsidRPr="00B74FA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ttccaccacacccaatgctc</w:t>
            </w:r>
            <w:proofErr w:type="spellEnd"/>
          </w:p>
        </w:tc>
        <w:tc>
          <w:tcPr>
            <w:tcW w:w="750" w:type="dxa"/>
            <w:noWrap/>
            <w:hideMark/>
          </w:tcPr>
          <w:p w14:paraId="46671511" w14:textId="77777777" w:rsidR="00E9563D" w:rsidRPr="00B74FAD" w:rsidRDefault="00E9563D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74FA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2242" w:type="dxa"/>
            <w:noWrap/>
            <w:hideMark/>
          </w:tcPr>
          <w:p w14:paraId="7BA01865" w14:textId="77777777" w:rsidR="00E9563D" w:rsidRPr="00B74FAD" w:rsidRDefault="00E9563D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</w:pPr>
            <w:r w:rsidRPr="00B74FA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  <w:t>HDR, C-term. GFP-tag</w:t>
            </w:r>
          </w:p>
        </w:tc>
        <w:tc>
          <w:tcPr>
            <w:tcW w:w="1015" w:type="dxa"/>
            <w:noWrap/>
            <w:hideMark/>
          </w:tcPr>
          <w:p w14:paraId="47D4D81F" w14:textId="77777777" w:rsidR="00E9563D" w:rsidRPr="00B74FAD" w:rsidRDefault="00E9563D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74FA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DT</w:t>
            </w:r>
          </w:p>
        </w:tc>
      </w:tr>
      <w:tr w:rsidR="00E9563D" w:rsidRPr="00B74FAD" w14:paraId="18E8C9C6" w14:textId="77777777" w:rsidTr="00B776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3B42ED76" w14:textId="77777777" w:rsidR="00E9563D" w:rsidRPr="00B74FAD" w:rsidRDefault="00E9563D" w:rsidP="00B77644">
            <w:pPr>
              <w:rPr>
                <w:rFonts w:ascii="Palatino Linotype" w:eastAsia="Times New Roman" w:hAnsi="Palatino Linotype" w:cs="Calibri"/>
                <w:b w:val="0"/>
                <w:bCs w:val="0"/>
                <w:color w:val="000000"/>
                <w:sz w:val="20"/>
                <w:szCs w:val="20"/>
              </w:rPr>
            </w:pPr>
            <w:r w:rsidRPr="00B74FAD">
              <w:rPr>
                <w:rFonts w:ascii="Palatino Linotype" w:eastAsia="Times New Roman" w:hAnsi="Palatino Linotype" w:cs="Calibri"/>
                <w:b w:val="0"/>
                <w:bCs w:val="0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794" w:type="dxa"/>
            <w:noWrap/>
            <w:hideMark/>
          </w:tcPr>
          <w:p w14:paraId="119CA65B" w14:textId="77777777" w:rsidR="00E9563D" w:rsidRPr="00B74FAD" w:rsidRDefault="00E9563D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74FA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SRSF3 crRNA</w:t>
            </w:r>
          </w:p>
        </w:tc>
        <w:tc>
          <w:tcPr>
            <w:tcW w:w="2221" w:type="dxa"/>
            <w:noWrap/>
            <w:hideMark/>
          </w:tcPr>
          <w:p w14:paraId="41A6A668" w14:textId="77777777" w:rsidR="00E9563D" w:rsidRPr="00B74FAD" w:rsidRDefault="00E9563D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proofErr w:type="spellStart"/>
            <w:r w:rsidRPr="00B74FA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gccgatctaggtcaaatgaa</w:t>
            </w:r>
            <w:proofErr w:type="spellEnd"/>
          </w:p>
        </w:tc>
        <w:tc>
          <w:tcPr>
            <w:tcW w:w="750" w:type="dxa"/>
            <w:noWrap/>
            <w:hideMark/>
          </w:tcPr>
          <w:p w14:paraId="314ACA36" w14:textId="77777777" w:rsidR="00E9563D" w:rsidRPr="00B74FAD" w:rsidRDefault="00E9563D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74FA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AGG</w:t>
            </w:r>
          </w:p>
        </w:tc>
        <w:tc>
          <w:tcPr>
            <w:tcW w:w="2242" w:type="dxa"/>
            <w:noWrap/>
            <w:hideMark/>
          </w:tcPr>
          <w:p w14:paraId="1D3C38B6" w14:textId="77777777" w:rsidR="00E9563D" w:rsidRPr="00B74FAD" w:rsidRDefault="00E9563D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</w:pPr>
            <w:r w:rsidRPr="00B74FA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  <w:t>HDR, C-term. GFP-tag</w:t>
            </w:r>
          </w:p>
        </w:tc>
        <w:tc>
          <w:tcPr>
            <w:tcW w:w="1015" w:type="dxa"/>
            <w:noWrap/>
            <w:hideMark/>
          </w:tcPr>
          <w:p w14:paraId="2A584F59" w14:textId="77777777" w:rsidR="00E9563D" w:rsidRPr="00B74FAD" w:rsidRDefault="00E9563D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74FA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DT</w:t>
            </w:r>
          </w:p>
        </w:tc>
      </w:tr>
      <w:tr w:rsidR="00E9563D" w:rsidRPr="00B74FAD" w14:paraId="7F6646F3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35916C80" w14:textId="77777777" w:rsidR="00E9563D" w:rsidRPr="00B74FAD" w:rsidRDefault="00E9563D" w:rsidP="00B77644">
            <w:pPr>
              <w:rPr>
                <w:rFonts w:ascii="Palatino Linotype" w:eastAsia="Times New Roman" w:hAnsi="Palatino Linotype" w:cs="Calibri"/>
                <w:b w:val="0"/>
                <w:bCs w:val="0"/>
                <w:color w:val="000000"/>
                <w:sz w:val="20"/>
                <w:szCs w:val="20"/>
              </w:rPr>
            </w:pPr>
            <w:r w:rsidRPr="00B74FAD">
              <w:rPr>
                <w:rFonts w:ascii="Palatino Linotype" w:eastAsia="Times New Roman" w:hAnsi="Palatino Linotype" w:cs="Calibri"/>
                <w:b w:val="0"/>
                <w:bCs w:val="0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794" w:type="dxa"/>
            <w:noWrap/>
            <w:hideMark/>
          </w:tcPr>
          <w:p w14:paraId="26FC2D7D" w14:textId="77777777" w:rsidR="00E9563D" w:rsidRPr="00B74FAD" w:rsidRDefault="00E9563D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74FA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SRSF5 crRNA</w:t>
            </w:r>
          </w:p>
        </w:tc>
        <w:tc>
          <w:tcPr>
            <w:tcW w:w="2221" w:type="dxa"/>
            <w:noWrap/>
            <w:hideMark/>
          </w:tcPr>
          <w:p w14:paraId="3369D6B9" w14:textId="77777777" w:rsidR="00E9563D" w:rsidRPr="00B74FAD" w:rsidRDefault="00E9563D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proofErr w:type="spellStart"/>
            <w:r w:rsidRPr="00B74FA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aggtccagatcagttgacag</w:t>
            </w:r>
            <w:proofErr w:type="spellEnd"/>
          </w:p>
        </w:tc>
        <w:tc>
          <w:tcPr>
            <w:tcW w:w="750" w:type="dxa"/>
            <w:noWrap/>
            <w:hideMark/>
          </w:tcPr>
          <w:p w14:paraId="7E5F4787" w14:textId="77777777" w:rsidR="00E9563D" w:rsidRPr="00B74FAD" w:rsidRDefault="00E9563D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74FA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2242" w:type="dxa"/>
            <w:noWrap/>
            <w:hideMark/>
          </w:tcPr>
          <w:p w14:paraId="2847FB75" w14:textId="77777777" w:rsidR="00E9563D" w:rsidRPr="00B74FAD" w:rsidRDefault="00E9563D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</w:pPr>
            <w:r w:rsidRPr="00B74FA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  <w:t>HDR, C-term. GFP-tag</w:t>
            </w:r>
          </w:p>
        </w:tc>
        <w:tc>
          <w:tcPr>
            <w:tcW w:w="1015" w:type="dxa"/>
            <w:noWrap/>
            <w:hideMark/>
          </w:tcPr>
          <w:p w14:paraId="6C868341" w14:textId="77777777" w:rsidR="00E9563D" w:rsidRPr="00B74FAD" w:rsidRDefault="00E9563D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74FA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DT</w:t>
            </w:r>
          </w:p>
        </w:tc>
      </w:tr>
      <w:tr w:rsidR="00E9563D" w:rsidRPr="00B74FAD" w14:paraId="3183D7E2" w14:textId="77777777" w:rsidTr="00B776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11BCDFAD" w14:textId="77777777" w:rsidR="00E9563D" w:rsidRPr="00B74FAD" w:rsidRDefault="00E9563D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94" w:type="dxa"/>
            <w:noWrap/>
            <w:hideMark/>
          </w:tcPr>
          <w:p w14:paraId="15DDAC05" w14:textId="77777777" w:rsidR="00E9563D" w:rsidRPr="006D5C0C" w:rsidRDefault="00E9563D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D5C0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 xml:space="preserve">universal </w:t>
            </w:r>
            <w:proofErr w:type="spellStart"/>
            <w:r w:rsidRPr="006D5C0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tracrRNA</w:t>
            </w:r>
            <w:proofErr w:type="spellEnd"/>
          </w:p>
        </w:tc>
        <w:tc>
          <w:tcPr>
            <w:tcW w:w="2221" w:type="dxa"/>
            <w:noWrap/>
            <w:hideMark/>
          </w:tcPr>
          <w:p w14:paraId="741CE9D2" w14:textId="77777777" w:rsidR="00E9563D" w:rsidRPr="00B74FAD" w:rsidRDefault="00E9563D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noWrap/>
            <w:hideMark/>
          </w:tcPr>
          <w:p w14:paraId="14430B5D" w14:textId="77777777" w:rsidR="00E9563D" w:rsidRPr="00B74FAD" w:rsidRDefault="00E9563D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42" w:type="dxa"/>
            <w:noWrap/>
            <w:hideMark/>
          </w:tcPr>
          <w:p w14:paraId="6B179BD1" w14:textId="77777777" w:rsidR="00E9563D" w:rsidRPr="00B74FAD" w:rsidRDefault="00E9563D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5" w:type="dxa"/>
            <w:noWrap/>
            <w:hideMark/>
          </w:tcPr>
          <w:p w14:paraId="03C18123" w14:textId="77777777" w:rsidR="00E9563D" w:rsidRPr="00B74FAD" w:rsidRDefault="00E9563D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74FA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DT</w:t>
            </w:r>
          </w:p>
        </w:tc>
      </w:tr>
    </w:tbl>
    <w:p w14:paraId="29FDCD79" w14:textId="77777777" w:rsidR="00012C4E" w:rsidRDefault="00E9563D"/>
    <w:sectPr w:rsidR="00012C4E" w:rsidSect="00E367E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63D"/>
    <w:rsid w:val="000006BB"/>
    <w:rsid w:val="00033EF2"/>
    <w:rsid w:val="000A3905"/>
    <w:rsid w:val="000A3E28"/>
    <w:rsid w:val="000B3C19"/>
    <w:rsid w:val="000B4081"/>
    <w:rsid w:val="000C2917"/>
    <w:rsid w:val="000D7A4E"/>
    <w:rsid w:val="000F7988"/>
    <w:rsid w:val="0011232E"/>
    <w:rsid w:val="00115BC9"/>
    <w:rsid w:val="00127074"/>
    <w:rsid w:val="00133EF8"/>
    <w:rsid w:val="00154028"/>
    <w:rsid w:val="00192E71"/>
    <w:rsid w:val="001A6DA1"/>
    <w:rsid w:val="001C047D"/>
    <w:rsid w:val="001C6293"/>
    <w:rsid w:val="001E1F6A"/>
    <w:rsid w:val="0021027A"/>
    <w:rsid w:val="00223252"/>
    <w:rsid w:val="00226BF5"/>
    <w:rsid w:val="00282CB8"/>
    <w:rsid w:val="00284DDF"/>
    <w:rsid w:val="003154C2"/>
    <w:rsid w:val="00321E74"/>
    <w:rsid w:val="00324E3A"/>
    <w:rsid w:val="003A5145"/>
    <w:rsid w:val="003C7442"/>
    <w:rsid w:val="00400338"/>
    <w:rsid w:val="00460308"/>
    <w:rsid w:val="00473876"/>
    <w:rsid w:val="004B2B66"/>
    <w:rsid w:val="004B489A"/>
    <w:rsid w:val="004C16C7"/>
    <w:rsid w:val="004E200A"/>
    <w:rsid w:val="004E4A4A"/>
    <w:rsid w:val="0056080B"/>
    <w:rsid w:val="005B6F1C"/>
    <w:rsid w:val="005C15D7"/>
    <w:rsid w:val="006032FF"/>
    <w:rsid w:val="00606534"/>
    <w:rsid w:val="00623717"/>
    <w:rsid w:val="0065455C"/>
    <w:rsid w:val="00674639"/>
    <w:rsid w:val="00694BEA"/>
    <w:rsid w:val="006951AF"/>
    <w:rsid w:val="006A0CE4"/>
    <w:rsid w:val="006D02BB"/>
    <w:rsid w:val="00705323"/>
    <w:rsid w:val="007130BD"/>
    <w:rsid w:val="007153BD"/>
    <w:rsid w:val="00731E4A"/>
    <w:rsid w:val="0073220A"/>
    <w:rsid w:val="007378FE"/>
    <w:rsid w:val="00765FF9"/>
    <w:rsid w:val="007828E7"/>
    <w:rsid w:val="0079170D"/>
    <w:rsid w:val="00794F0C"/>
    <w:rsid w:val="007E5971"/>
    <w:rsid w:val="00810C7B"/>
    <w:rsid w:val="00844458"/>
    <w:rsid w:val="00860B0F"/>
    <w:rsid w:val="00883DA2"/>
    <w:rsid w:val="00893092"/>
    <w:rsid w:val="008951A5"/>
    <w:rsid w:val="008C0D8A"/>
    <w:rsid w:val="00921AC7"/>
    <w:rsid w:val="009363D9"/>
    <w:rsid w:val="00954195"/>
    <w:rsid w:val="009C7F90"/>
    <w:rsid w:val="00A14586"/>
    <w:rsid w:val="00A61D30"/>
    <w:rsid w:val="00A7661C"/>
    <w:rsid w:val="00A811D4"/>
    <w:rsid w:val="00A851B9"/>
    <w:rsid w:val="00AC4FED"/>
    <w:rsid w:val="00AE557C"/>
    <w:rsid w:val="00B0636E"/>
    <w:rsid w:val="00B84DAF"/>
    <w:rsid w:val="00B92F5B"/>
    <w:rsid w:val="00BB445E"/>
    <w:rsid w:val="00BB60C6"/>
    <w:rsid w:val="00C06092"/>
    <w:rsid w:val="00C07536"/>
    <w:rsid w:val="00C25303"/>
    <w:rsid w:val="00C37872"/>
    <w:rsid w:val="00C478AD"/>
    <w:rsid w:val="00C50A56"/>
    <w:rsid w:val="00C52AF8"/>
    <w:rsid w:val="00C61060"/>
    <w:rsid w:val="00C703F1"/>
    <w:rsid w:val="00C977FD"/>
    <w:rsid w:val="00CA216D"/>
    <w:rsid w:val="00CD540F"/>
    <w:rsid w:val="00CE48EC"/>
    <w:rsid w:val="00CE6F30"/>
    <w:rsid w:val="00CF15B2"/>
    <w:rsid w:val="00D234F3"/>
    <w:rsid w:val="00D27BDD"/>
    <w:rsid w:val="00D76ABD"/>
    <w:rsid w:val="00D8203D"/>
    <w:rsid w:val="00D92D63"/>
    <w:rsid w:val="00D96CBE"/>
    <w:rsid w:val="00DC507A"/>
    <w:rsid w:val="00DE474A"/>
    <w:rsid w:val="00DE5FF6"/>
    <w:rsid w:val="00E024C9"/>
    <w:rsid w:val="00E367E2"/>
    <w:rsid w:val="00E40D8E"/>
    <w:rsid w:val="00E62124"/>
    <w:rsid w:val="00E66C80"/>
    <w:rsid w:val="00E9563D"/>
    <w:rsid w:val="00EB4603"/>
    <w:rsid w:val="00EC179E"/>
    <w:rsid w:val="00ED5E2D"/>
    <w:rsid w:val="00EE2147"/>
    <w:rsid w:val="00EF0D51"/>
    <w:rsid w:val="00EF3DCE"/>
    <w:rsid w:val="00F20B06"/>
    <w:rsid w:val="00F40EE3"/>
    <w:rsid w:val="00F92974"/>
    <w:rsid w:val="00FB1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2B10999"/>
  <w15:chartTrackingRefBased/>
  <w15:docId w15:val="{406B7E99-C7D5-5D45-A1C6-C451A8728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63D"/>
    <w:rPr>
      <w:rFonts w:eastAsiaTheme="minorEastAsia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3EF8"/>
    <w:rPr>
      <w:rFonts w:ascii="Times New Roman" w:eastAsiaTheme="minorHAnsi" w:hAnsi="Times New Roman" w:cs="Times New Roman"/>
      <w:sz w:val="18"/>
      <w:szCs w:val="18"/>
      <w:lang w:val="en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EF8"/>
    <w:rPr>
      <w:rFonts w:ascii="Times New Roman" w:hAnsi="Times New Roman" w:cs="Times New Roman"/>
      <w:sz w:val="18"/>
      <w:szCs w:val="18"/>
    </w:rPr>
  </w:style>
  <w:style w:type="table" w:styleId="ListTable3-Accent3">
    <w:name w:val="List Table 3 Accent 3"/>
    <w:basedOn w:val="TableNormal"/>
    <w:uiPriority w:val="48"/>
    <w:rsid w:val="00E9563D"/>
    <w:rPr>
      <w:lang w:val="en-GB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ueller</dc:creator>
  <cp:keywords/>
  <dc:description/>
  <cp:lastModifiedBy>mmueller</cp:lastModifiedBy>
  <cp:revision>1</cp:revision>
  <dcterms:created xsi:type="dcterms:W3CDTF">2023-10-17T13:33:00Z</dcterms:created>
  <dcterms:modified xsi:type="dcterms:W3CDTF">2023-10-17T13:34:00Z</dcterms:modified>
</cp:coreProperties>
</file>